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1274" w:rsidRDefault="008E1274"/>
    <w:p w:rsidR="008E1274" w:rsidRDefault="00FE4807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213360</wp:posOffset>
            </wp:positionH>
            <wp:positionV relativeFrom="paragraph">
              <wp:posOffset>7620</wp:posOffset>
            </wp:positionV>
            <wp:extent cx="5224780" cy="4535805"/>
            <wp:effectExtent l="0" t="0" r="0" b="0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4780" cy="4535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E1274" w:rsidRDefault="008E1274"/>
    <w:p w:rsidR="008E1274" w:rsidRDefault="008E1274"/>
    <w:p w:rsidR="008E1274" w:rsidRDefault="008E1274"/>
    <w:p w:rsidR="008E1274" w:rsidRDefault="008E1274"/>
    <w:p w:rsidR="00604CA5" w:rsidRDefault="00A6111E"/>
    <w:p w:rsidR="008E1274" w:rsidRDefault="008E1274"/>
    <w:p w:rsidR="008E1274" w:rsidRDefault="008E1274"/>
    <w:p w:rsidR="008E1274" w:rsidRDefault="008E1274"/>
    <w:p w:rsidR="008E1274" w:rsidRDefault="008E1274"/>
    <w:p w:rsidR="008E1274" w:rsidRDefault="008E1274"/>
    <w:p w:rsidR="008E1274" w:rsidRDefault="008E1274"/>
    <w:p w:rsidR="008E1274" w:rsidRDefault="008E1274"/>
    <w:p w:rsidR="008E1274" w:rsidRDefault="008E1274"/>
    <w:p w:rsidR="008E1274" w:rsidRDefault="008E1274"/>
    <w:p w:rsidR="008E1274" w:rsidRDefault="008E1274"/>
    <w:p w:rsidR="008E1274" w:rsidRDefault="008E1274"/>
    <w:p w:rsidR="008E1274" w:rsidRDefault="008E1274"/>
    <w:p w:rsidR="008E1274" w:rsidRDefault="008E1274"/>
    <w:p w:rsidR="008E1274" w:rsidRDefault="008E1274"/>
    <w:p w:rsidR="008E1274" w:rsidRDefault="008E1274"/>
    <w:p w:rsidR="008E1274" w:rsidRDefault="008E1274"/>
    <w:p w:rsidR="008E1274" w:rsidRDefault="008E1274"/>
    <w:p w:rsidR="008E1274" w:rsidRDefault="008E1274" w:rsidP="00015A11">
      <w:pPr>
        <w:spacing w:line="480" w:lineRule="auto"/>
        <w:rPr>
          <w:rFonts w:ascii="Arial" w:hAnsi="Arial" w:cs="Arial" w:hint="eastAsia"/>
          <w:sz w:val="24"/>
          <w:szCs w:val="24"/>
        </w:rPr>
      </w:pPr>
      <w:r w:rsidRPr="00015A11">
        <w:rPr>
          <w:rFonts w:ascii="Arial" w:hAnsi="Arial" w:cs="Arial"/>
          <w:b/>
          <w:sz w:val="24"/>
          <w:szCs w:val="24"/>
        </w:rPr>
        <w:t>Supplementary Figure 1</w:t>
      </w:r>
      <w:r w:rsidRPr="00015A11">
        <w:rPr>
          <w:rFonts w:ascii="Arial" w:hAnsi="Arial" w:cs="Arial"/>
          <w:sz w:val="24"/>
          <w:szCs w:val="24"/>
        </w:rPr>
        <w:t xml:space="preserve">. </w:t>
      </w:r>
      <w:r w:rsidR="00015A11" w:rsidRPr="00015A11">
        <w:rPr>
          <w:rFonts w:ascii="Arial" w:hAnsi="Arial" w:cs="Arial"/>
          <w:sz w:val="24"/>
          <w:szCs w:val="24"/>
        </w:rPr>
        <w:t xml:space="preserve">The </w:t>
      </w:r>
      <w:r w:rsidR="00015A11" w:rsidRPr="00FE4807">
        <w:rPr>
          <w:rFonts w:ascii="Arial" w:hAnsi="Arial" w:cs="Arial" w:hint="eastAsia"/>
          <w:i/>
          <w:sz w:val="24"/>
          <w:szCs w:val="24"/>
        </w:rPr>
        <w:t>PSPH</w:t>
      </w:r>
      <w:r w:rsidR="00015A11">
        <w:rPr>
          <w:rFonts w:ascii="Arial" w:hAnsi="Arial" w:cs="Arial" w:hint="eastAsia"/>
          <w:sz w:val="24"/>
          <w:szCs w:val="24"/>
        </w:rPr>
        <w:t xml:space="preserve"> expression </w:t>
      </w:r>
      <w:r w:rsidR="00015A11" w:rsidRPr="00015A11">
        <w:rPr>
          <w:rFonts w:ascii="Arial" w:hAnsi="Arial" w:cs="Arial"/>
          <w:sz w:val="24"/>
          <w:szCs w:val="24"/>
        </w:rPr>
        <w:t>was verified by western blotting</w:t>
      </w:r>
      <w:r w:rsidR="00015A11">
        <w:rPr>
          <w:rFonts w:ascii="Arial" w:hAnsi="Arial" w:cs="Arial" w:hint="eastAsia"/>
          <w:sz w:val="24"/>
          <w:szCs w:val="24"/>
        </w:rPr>
        <w:t xml:space="preserve"> after</w:t>
      </w:r>
      <w:r w:rsidR="00015A11" w:rsidRPr="008764C6">
        <w:rPr>
          <w:rFonts w:ascii="Arial" w:hAnsi="Arial" w:cs="Arial"/>
          <w:sz w:val="24"/>
          <w:szCs w:val="24"/>
        </w:rPr>
        <w:t xml:space="preserve"> </w:t>
      </w:r>
      <w:r w:rsidR="008764C6" w:rsidRPr="008764C6">
        <w:rPr>
          <w:rFonts w:ascii="Arial" w:hAnsi="Arial" w:cs="Arial" w:hint="eastAsia"/>
          <w:sz w:val="24"/>
          <w:szCs w:val="24"/>
        </w:rPr>
        <w:t>interfering e</w:t>
      </w:r>
      <w:r w:rsidR="00015A11" w:rsidRPr="00015A11">
        <w:rPr>
          <w:rFonts w:ascii="Arial" w:hAnsi="Arial" w:cs="Arial"/>
          <w:sz w:val="24"/>
          <w:szCs w:val="24"/>
        </w:rPr>
        <w:t xml:space="preserve">xpression of </w:t>
      </w:r>
      <w:r w:rsidR="00015A11" w:rsidRPr="00FE4807">
        <w:rPr>
          <w:rFonts w:ascii="Arial" w:hAnsi="Arial" w:cs="Arial"/>
          <w:i/>
          <w:sz w:val="24"/>
          <w:szCs w:val="24"/>
        </w:rPr>
        <w:t>SEPT7P2-PSPH</w:t>
      </w:r>
      <w:r w:rsidR="00015A11" w:rsidRPr="00015A11">
        <w:rPr>
          <w:rFonts w:ascii="Arial" w:hAnsi="Arial" w:cs="Arial"/>
          <w:sz w:val="24"/>
          <w:szCs w:val="24"/>
        </w:rPr>
        <w:t xml:space="preserve"> by the </w:t>
      </w:r>
      <w:r w:rsidR="005A7F50">
        <w:rPr>
          <w:rFonts w:ascii="Arial" w:hAnsi="Arial" w:cs="Arial" w:hint="eastAsia"/>
          <w:sz w:val="24"/>
          <w:szCs w:val="24"/>
        </w:rPr>
        <w:t xml:space="preserve">two </w:t>
      </w:r>
      <w:r w:rsidR="00015A11" w:rsidRPr="00015A11">
        <w:rPr>
          <w:rFonts w:ascii="Arial" w:hAnsi="Arial" w:cs="Arial"/>
          <w:sz w:val="24"/>
          <w:szCs w:val="24"/>
        </w:rPr>
        <w:t xml:space="preserve">specific </w:t>
      </w:r>
      <w:proofErr w:type="spellStart"/>
      <w:r w:rsidR="00015A11" w:rsidRPr="00015A11">
        <w:rPr>
          <w:rFonts w:ascii="Arial" w:hAnsi="Arial" w:cs="Arial"/>
          <w:sz w:val="24"/>
          <w:szCs w:val="24"/>
        </w:rPr>
        <w:t>siRNA</w:t>
      </w:r>
      <w:proofErr w:type="spellEnd"/>
      <w:r w:rsidR="00015A11">
        <w:rPr>
          <w:rFonts w:ascii="Arial" w:hAnsi="Arial" w:cs="Arial" w:hint="eastAsia"/>
          <w:sz w:val="24"/>
          <w:szCs w:val="24"/>
        </w:rPr>
        <w:t xml:space="preserve">. </w:t>
      </w:r>
    </w:p>
    <w:p w:rsidR="00143643" w:rsidRDefault="00143643" w:rsidP="00015A11">
      <w:pPr>
        <w:spacing w:line="480" w:lineRule="auto"/>
        <w:rPr>
          <w:rFonts w:ascii="Arial" w:hAnsi="Arial" w:cs="Arial" w:hint="eastAsia"/>
          <w:sz w:val="24"/>
          <w:szCs w:val="24"/>
        </w:rPr>
      </w:pPr>
    </w:p>
    <w:p w:rsidR="00143643" w:rsidRDefault="00143643" w:rsidP="00015A11">
      <w:pPr>
        <w:spacing w:line="480" w:lineRule="auto"/>
        <w:rPr>
          <w:rFonts w:ascii="Arial" w:hAnsi="Arial" w:cs="Arial" w:hint="eastAsia"/>
          <w:sz w:val="24"/>
          <w:szCs w:val="24"/>
        </w:rPr>
      </w:pPr>
    </w:p>
    <w:p w:rsidR="00143643" w:rsidRDefault="00143643" w:rsidP="00015A11">
      <w:pPr>
        <w:spacing w:line="480" w:lineRule="auto"/>
        <w:rPr>
          <w:rFonts w:ascii="Arial" w:hAnsi="Arial" w:cs="Arial" w:hint="eastAsia"/>
          <w:sz w:val="24"/>
          <w:szCs w:val="24"/>
        </w:rPr>
      </w:pPr>
    </w:p>
    <w:p w:rsidR="00143643" w:rsidRDefault="00143643" w:rsidP="00015A11">
      <w:pPr>
        <w:spacing w:line="480" w:lineRule="auto"/>
        <w:rPr>
          <w:rFonts w:ascii="Arial" w:hAnsi="Arial" w:cs="Arial" w:hint="eastAsia"/>
          <w:sz w:val="24"/>
          <w:szCs w:val="24"/>
        </w:rPr>
      </w:pPr>
    </w:p>
    <w:p w:rsidR="00143643" w:rsidRDefault="00143643" w:rsidP="00015A11">
      <w:pPr>
        <w:spacing w:line="480" w:lineRule="auto"/>
        <w:rPr>
          <w:rFonts w:ascii="Arial" w:hAnsi="Arial" w:cs="Arial" w:hint="eastAsia"/>
          <w:sz w:val="24"/>
          <w:szCs w:val="24"/>
        </w:rPr>
      </w:pPr>
    </w:p>
    <w:p w:rsidR="00143643" w:rsidRDefault="00143643" w:rsidP="00015A11">
      <w:pPr>
        <w:spacing w:line="480" w:lineRule="auto"/>
        <w:rPr>
          <w:rFonts w:ascii="Arial" w:hAnsi="Arial" w:cs="Arial" w:hint="eastAsia"/>
          <w:sz w:val="24"/>
          <w:szCs w:val="24"/>
        </w:rPr>
      </w:pPr>
    </w:p>
    <w:p w:rsidR="00143643" w:rsidRDefault="00143643" w:rsidP="00015A11">
      <w:pPr>
        <w:spacing w:line="480" w:lineRule="auto"/>
        <w:rPr>
          <w:rFonts w:ascii="Arial" w:hAnsi="Arial" w:cs="Arial" w:hint="eastAsia"/>
          <w:sz w:val="24"/>
          <w:szCs w:val="24"/>
        </w:rPr>
      </w:pPr>
    </w:p>
    <w:tbl>
      <w:tblPr>
        <w:tblW w:w="6180" w:type="dxa"/>
        <w:tblInd w:w="93" w:type="dxa"/>
        <w:tblLook w:val="04A0" w:firstRow="1" w:lastRow="0" w:firstColumn="1" w:lastColumn="0" w:noHBand="0" w:noVBand="1"/>
      </w:tblPr>
      <w:tblGrid>
        <w:gridCol w:w="1986"/>
        <w:gridCol w:w="4194"/>
      </w:tblGrid>
      <w:tr w:rsidR="00143643" w:rsidRPr="00143643" w:rsidTr="00143643">
        <w:trPr>
          <w:trHeight w:val="624"/>
        </w:trPr>
        <w:tc>
          <w:tcPr>
            <w:tcW w:w="6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lastRenderedPageBreak/>
              <w:t>Supplementary Table1</w:t>
            </w:r>
            <w:r w:rsidRPr="00143643">
              <w:rPr>
                <w:rFonts w:ascii="Arial" w:eastAsia="等线" w:hAnsi="Arial" w:cs="Arial"/>
                <w:color w:val="000000"/>
                <w:kern w:val="0"/>
                <w:sz w:val="22"/>
              </w:rPr>
              <w:t>. Primer sequences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643" w:rsidRPr="00143643" w:rsidRDefault="00143643" w:rsidP="0014364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color w:val="000000"/>
                <w:kern w:val="0"/>
                <w:sz w:val="22"/>
              </w:rPr>
              <w:t>Primers ID</w:t>
            </w:r>
          </w:p>
        </w:tc>
        <w:tc>
          <w:tcPr>
            <w:tcW w:w="4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643" w:rsidRPr="00143643" w:rsidRDefault="00143643" w:rsidP="0014364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color w:val="000000"/>
                <w:kern w:val="0"/>
                <w:sz w:val="22"/>
              </w:rPr>
              <w:t>Sequence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SEPT7P2-D-1-F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AACTGCGAGGAGGAGCTTTA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SEPT7P2-D-1-R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TTTCCTAGCCCCTTCTACCC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SEPT7P2-D-2-F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AGAGCTTTTCTTCCAGCCCTC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SEPT7P2-D-2-R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TTGTTTGCACCACCTCACTCCA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SEPT7P2-D-3-F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AGATTACAGGAATGAGCCATC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SEPT7P2-D-3-R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TACCGCTTCTACTCAAGGTA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SEPT7P2-D-4-F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CCTATTATGCTAAGTGAGT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SEPT7P2-D-4-R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AATCTGCTAATACAAAGAA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SEPT7P2-D-5-F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TTTGTGGAGAAGCACCCT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SEPT7P2-D-5-R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GTGGCAAATGACTATCATA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SEPT7P2-D-6-F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TCCTAGAGATGACACTGTGA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SEPT7P2-D-6-R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CATGCTCAGTCTTAGAAA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SEPT7P2-D-7-F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TATTAATCTTTGAAATGTGG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SEPT7P2-D-7-R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ATGTCACATCTTTAACAGA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SEPT7P2-D-8-F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CTGATTTATAGGAGTTTGAA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SEPT7P2-D-8-R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AATCTATTCTAGGAAACTG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SEPT7P2-D-9-F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GAAATAGTGTAAACGGTT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SEPT7P2-D-9-R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TTGCTCAAGAGGTAGCATTA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SEPT7P2-D-10-F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TTTCTTGTGGAACACGATGA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SEPT7P2-D-10-R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TAGTGCCATTCACAGGAT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SEPT7P2-D-11-F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CATGAGGATACTTGTAA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SEPT7P2-D-11-R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TTCAAACTCCTGGGTTCAAG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SEPT7P2-D-12-F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GACTAGAAGATCACCAGAT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SEPT7P2-D-12-R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AGCAGAGGTCTATAGCAA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SEPT7P2-D-13-F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ATCAGGATCAAAGCAGT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SEPT7P2-D-13-R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TTCATAAGATAGGCTT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SEPT7P2-D-14-F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CATGTTAGTCTCTTCATGCA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SEPT7P2-D-14-R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TTCAAATGTAATTAATCAG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SEPT7P2-D-15-F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ACTATAAACAGTAGATTA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SEPT7P2-D-15-R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TTACTTGAAGTTTGGTGA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PSPH-D-1-F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TCACACCTCCGCTTTAATGCTTG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PSPH-D-1-R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CGTCCTCAACGCCACAGATT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PSPH-D-2-F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CACATGCCAAATCGATGCCC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PSPH-D-2-R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GGAAGCAAGCATTAAAGCGGA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PSPH-D-3-F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TCTGTAGCAGTGTGGCTTCC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PSPH-D-3-R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color w:val="222222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color w:val="222222"/>
                <w:kern w:val="0"/>
                <w:sz w:val="22"/>
              </w:rPr>
              <w:t>GATTTGGCATGTGCTGGGAG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PSPH-D-4-F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color w:val="222222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color w:val="222222"/>
                <w:kern w:val="0"/>
                <w:sz w:val="22"/>
              </w:rPr>
              <w:t>AGTTTGCTGACCCCTGACTT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PSPH-D-4-R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color w:val="222222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color w:val="222222"/>
                <w:kern w:val="0"/>
                <w:sz w:val="22"/>
              </w:rPr>
              <w:t>GGAAGCCACACTGCTACAGA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PSPH-D-5-F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color w:val="222222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color w:val="222222"/>
                <w:kern w:val="0"/>
                <w:sz w:val="22"/>
              </w:rPr>
              <w:t>TGGGTACTGTGGCTCTGGTA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PSPH-D-5-R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color w:val="222222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color w:val="222222"/>
                <w:kern w:val="0"/>
                <w:sz w:val="22"/>
              </w:rPr>
              <w:t>TGCAGTTGGCAGAATAAGGC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PSPH-D-6-F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color w:val="222222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color w:val="222222"/>
                <w:kern w:val="0"/>
                <w:sz w:val="22"/>
              </w:rPr>
              <w:t>GGTGATTCCAGGCAGAGGAG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lastRenderedPageBreak/>
              <w:t>PSPH-D-6-R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color w:val="222222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color w:val="222222"/>
                <w:kern w:val="0"/>
                <w:sz w:val="22"/>
              </w:rPr>
              <w:t>CAGAGCCACAGTACCCAGC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PSPH-D-7-F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color w:val="222222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color w:val="222222"/>
                <w:kern w:val="0"/>
                <w:sz w:val="22"/>
              </w:rPr>
              <w:t>GCTGGACCAAAGCCAAATGA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PSPH-D-7-R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color w:val="222222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color w:val="222222"/>
                <w:kern w:val="0"/>
                <w:sz w:val="22"/>
              </w:rPr>
              <w:t>GCTCCTCTGCCTGGAATCAC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PSPH-D-8-F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color w:val="222222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color w:val="222222"/>
                <w:kern w:val="0"/>
                <w:sz w:val="22"/>
              </w:rPr>
              <w:t>TTGGGTCTTGTGTCAGGGTC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PSPH-D-8-R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color w:val="222222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color w:val="222222"/>
                <w:kern w:val="0"/>
                <w:sz w:val="22"/>
              </w:rPr>
              <w:t>TTTGGCTTTGGTCCAGCAGA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PSPH-D-9-F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color w:val="222222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color w:val="222222"/>
                <w:kern w:val="0"/>
                <w:sz w:val="22"/>
              </w:rPr>
              <w:t>AGGAGGCAGGTGTCAACAAT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PSPH-D-9-R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color w:val="222222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color w:val="222222"/>
                <w:kern w:val="0"/>
                <w:sz w:val="22"/>
              </w:rPr>
              <w:t>GAATCTCAAAGCCAGTCCCCA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PSPH-D-10-F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color w:val="222222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color w:val="222222"/>
                <w:kern w:val="0"/>
                <w:sz w:val="22"/>
              </w:rPr>
              <w:t>CCAATCAAGCAGGGAGGGAG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PSPH-D-10-R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color w:val="222222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color w:val="222222"/>
                <w:kern w:val="0"/>
                <w:sz w:val="22"/>
              </w:rPr>
              <w:t>TCCTGGGTTGTAATGTGGTCC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PSPH-D-11-F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color w:val="222222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color w:val="222222"/>
                <w:kern w:val="0"/>
                <w:sz w:val="22"/>
              </w:rPr>
              <w:t>GAATAGACCTTCCCACCGGC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PSPH-D-11-R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color w:val="222222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color w:val="222222"/>
                <w:kern w:val="0"/>
                <w:sz w:val="22"/>
              </w:rPr>
              <w:t>CTCCCTCCCTGCTTGATTGG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PSPH-D-12-F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color w:val="222222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color w:val="222222"/>
                <w:kern w:val="0"/>
                <w:sz w:val="22"/>
              </w:rPr>
              <w:t>GTGTAAGTGCATGTGCTGGG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PSPH-D-12-R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color w:val="222222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color w:val="222222"/>
                <w:kern w:val="0"/>
                <w:sz w:val="22"/>
              </w:rPr>
              <w:t>GCCGGTGGGAAGGTCTATTC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PSPH-D-13-F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color w:val="222222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color w:val="222222"/>
                <w:kern w:val="0"/>
                <w:sz w:val="22"/>
              </w:rPr>
              <w:t>GCAGTTTACTCCTCACCTGAA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PSPH-D-13-R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color w:val="222222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color w:val="222222"/>
                <w:kern w:val="0"/>
                <w:sz w:val="22"/>
              </w:rPr>
              <w:t>CCAGCACATGCACTTACACTAT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PSPH-D-14-F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color w:val="222222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color w:val="222222"/>
                <w:kern w:val="0"/>
                <w:sz w:val="22"/>
              </w:rPr>
              <w:t>GAACTGTTACACGTTTGTCTATCTG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PSPH-D-14-R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color w:val="222222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color w:val="222222"/>
                <w:kern w:val="0"/>
                <w:sz w:val="22"/>
              </w:rPr>
              <w:t>TCTTCTGCATGCCACATAGTTGA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PSPH-D-15-F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color w:val="222222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color w:val="222222"/>
                <w:kern w:val="0"/>
                <w:sz w:val="22"/>
              </w:rPr>
              <w:t>CTCTTGCAGAATCCACAGGTC</w:t>
            </w:r>
          </w:p>
        </w:tc>
      </w:tr>
      <w:tr w:rsidR="00143643" w:rsidRPr="00143643" w:rsidTr="00143643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kern w:val="0"/>
                <w:sz w:val="22"/>
              </w:rPr>
              <w:t>PSPH-D-15-R</w:t>
            </w:r>
          </w:p>
        </w:tc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643" w:rsidRPr="00143643" w:rsidRDefault="00143643" w:rsidP="00143643">
            <w:pPr>
              <w:widowControl/>
              <w:jc w:val="left"/>
              <w:rPr>
                <w:rFonts w:ascii="Arial" w:eastAsia="等线" w:hAnsi="Arial" w:cs="Arial"/>
                <w:color w:val="222222"/>
                <w:kern w:val="0"/>
                <w:sz w:val="22"/>
              </w:rPr>
            </w:pPr>
            <w:r w:rsidRPr="00143643">
              <w:rPr>
                <w:rFonts w:ascii="Arial" w:eastAsia="等线" w:hAnsi="Arial" w:cs="Arial"/>
                <w:color w:val="222222"/>
                <w:kern w:val="0"/>
                <w:sz w:val="22"/>
              </w:rPr>
              <w:t>ATTCTGGGAAGCTGAGATCTTCT</w:t>
            </w:r>
          </w:p>
        </w:tc>
      </w:tr>
    </w:tbl>
    <w:p w:rsidR="00143643" w:rsidRPr="00015A11" w:rsidRDefault="00143643" w:rsidP="00015A11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143643" w:rsidRPr="00015A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111E" w:rsidRDefault="00A6111E" w:rsidP="008E1274">
      <w:r>
        <w:separator/>
      </w:r>
    </w:p>
  </w:endnote>
  <w:endnote w:type="continuationSeparator" w:id="0">
    <w:p w:rsidR="00A6111E" w:rsidRDefault="00A6111E" w:rsidP="008E12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等线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111E" w:rsidRDefault="00A6111E" w:rsidP="008E1274">
      <w:r>
        <w:separator/>
      </w:r>
    </w:p>
  </w:footnote>
  <w:footnote w:type="continuationSeparator" w:id="0">
    <w:p w:rsidR="00A6111E" w:rsidRDefault="00A6111E" w:rsidP="008E12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785"/>
    <w:rsid w:val="00015A11"/>
    <w:rsid w:val="00143643"/>
    <w:rsid w:val="003B29FC"/>
    <w:rsid w:val="005A7F50"/>
    <w:rsid w:val="00791B81"/>
    <w:rsid w:val="007D5852"/>
    <w:rsid w:val="008764C6"/>
    <w:rsid w:val="008E1274"/>
    <w:rsid w:val="009A6785"/>
    <w:rsid w:val="00A6111E"/>
    <w:rsid w:val="00B36ED9"/>
    <w:rsid w:val="00CA6D97"/>
    <w:rsid w:val="00E81238"/>
    <w:rsid w:val="00FE4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12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12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12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127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E127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E127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12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12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12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127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E127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E12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094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A8EEA4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347</Words>
  <Characters>1984</Characters>
  <Application>Microsoft Office Word</Application>
  <DocSecurity>0</DocSecurity>
  <Lines>16</Lines>
  <Paragraphs>4</Paragraphs>
  <ScaleCrop>false</ScaleCrop>
  <Company>mycomputer</Company>
  <LinksUpToDate>false</LinksUpToDate>
  <CharactersWithSpaces>2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ai-Yun</dc:creator>
  <cp:keywords/>
  <dc:description/>
  <cp:lastModifiedBy>Hai-Yun Wang </cp:lastModifiedBy>
  <cp:revision>7</cp:revision>
  <dcterms:created xsi:type="dcterms:W3CDTF">2019-01-27T07:21:00Z</dcterms:created>
  <dcterms:modified xsi:type="dcterms:W3CDTF">2019-01-28T03:44:00Z</dcterms:modified>
</cp:coreProperties>
</file>